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al time PCR database</w:t>
      </w:r>
      <w:bookmarkStart w:id="0" w:name="_GoBack"/>
      <w:bookmarkEnd w:id="0"/>
    </w:p>
    <w:p>
      <w:pPr>
        <w:widowControl w:val="0"/>
        <w:numPr>
          <w:ilvl w:val="0"/>
          <w:numId w:val="0"/>
        </w:numPr>
        <w:pBdr>
          <w:top w:val="single" w:color="auto" w:sz="12" w:space="1"/>
          <w:left w:val="none" w:color="auto" w:sz="0" w:space="4"/>
          <w:bottom w:val="single" w:color="auto" w:sz="6" w:space="1"/>
          <w:right w:val="none" w:color="auto" w:sz="0" w:space="4"/>
          <w:between w:val="none" w:color="auto" w:sz="0" w:space="0"/>
        </w:pBdr>
        <w:ind w:left="0" w:leftChars="0" w:firstLine="1890" w:firstLineChars="90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1   Real time PCR raw data of GPCR</w:t>
      </w:r>
    </w:p>
    <w:tbl>
      <w:tblPr>
        <w:tblStyle w:val="2"/>
        <w:tblW w:w="8344" w:type="dxa"/>
        <w:tblInd w:w="88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1005"/>
        <w:gridCol w:w="1225"/>
        <w:gridCol w:w="1270"/>
        <w:gridCol w:w="1390"/>
        <w:gridCol w:w="1290"/>
        <w:gridCol w:w="1579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PC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-(∆∆Ct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a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68920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42671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56973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6112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726358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53402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73651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2378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84649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16321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8275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81566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61039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46820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7538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5326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92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1874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80070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74908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77251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037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04508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36509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14622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12573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66779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3282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70479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4846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8905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01499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176589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7315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17442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3089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85908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67143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436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6209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4683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964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47357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38186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1072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1304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857580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86070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3567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8111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04230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3569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78423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07367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144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0489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04825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44601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56344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78247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754574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59383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06577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7628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45026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6709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40998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7017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1213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39363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90825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0824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33929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24202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234844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60169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73218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7127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51812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5961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86438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3531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8190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0517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day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20962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36057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87980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33558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729143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07086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0764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70034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53014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31432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07942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5649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6321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6876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26649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81675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21903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71744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60676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32022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48305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66503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45386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49836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28519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301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00566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70053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8511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95872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7570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474203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041309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50943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38684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01022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88773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8231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73756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49158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6951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4633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2656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54280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07749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75829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60728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2185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3380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06421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438789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8497543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038561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571396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1917553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5058549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13603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18925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9386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11907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538493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96753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57861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00138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52356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8615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476207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45600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021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77419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17303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11144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96627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78497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976532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9201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39974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76871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8281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76994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11680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91798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9409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28812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day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64377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25884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16991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14463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88947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72290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6641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29149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52585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72682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45940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15367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68673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65772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61988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9936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0943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4166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803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68632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9430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76693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17794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9393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44083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27312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37561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36425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89907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82913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56372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3706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444798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01573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00753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968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07806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40331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75687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34896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36543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3817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45632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85643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32785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30731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329804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30453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96254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24192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25107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37904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29123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40072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93625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36824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23603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37313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04198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3869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60423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65704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21409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59799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831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37442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03405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98241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64461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0567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45600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1231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36692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57361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891674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77774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21188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58835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98808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74626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05280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951206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4016819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863730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宋体" w:hAnsi="宋体" w:eastAsia="宋体" w:cs="宋体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top w:val="single" w:color="auto" w:sz="12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ind w:firstLine="2310" w:firstLineChars="110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2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ea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ime PCR </w:t>
      </w:r>
      <w:r>
        <w:rPr>
          <w:rFonts w:hint="eastAsia" w:ascii="Times New Roman" w:hAnsi="Times New Roman" w:cs="Times New Roman"/>
          <w:lang w:val="en-US" w:eastAsia="zh-CN"/>
        </w:rPr>
        <w:t>raw data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of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PKA</w:t>
      </w:r>
    </w:p>
    <w:tbl>
      <w:tblPr>
        <w:tblStyle w:val="2"/>
        <w:tblW w:w="8130" w:type="dxa"/>
        <w:tblInd w:w="58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0"/>
        <w:gridCol w:w="960"/>
        <w:gridCol w:w="1245"/>
        <w:gridCol w:w="1250"/>
        <w:gridCol w:w="1390"/>
        <w:gridCol w:w="1290"/>
        <w:gridCol w:w="1335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PC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-(∆∆Ct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48357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40479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183462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196906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924405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2828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27971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2332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73477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64633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74383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487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7722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906458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32186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67873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821083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0509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760170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3162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021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330824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3858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69477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55482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30000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5006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12970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0243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98734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94739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79756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603779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9985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33128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4060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1638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36605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59022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55854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86344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24662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5252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22307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068285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030335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890752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61276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42759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430718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63167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31041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417028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7191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83048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205308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16967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7469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009488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535545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08715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93504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54991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278232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6678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47512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512564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98326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32130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4189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3504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63202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607536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810038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7247277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21937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6577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860710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45068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75470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648866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93030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63331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1123039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61957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88856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01992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62218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52117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4497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6537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460242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96145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15270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34844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93194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5726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278055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8365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12560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44938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988286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8177229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38540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40132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898384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36186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59735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178529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42347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77865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3129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5022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37553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11163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764860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3374072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30151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86870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595246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04615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57873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666268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86394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40310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086762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3211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9922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034718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585013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0548566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72754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60041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720608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4136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40026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97005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4231567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9448318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66146772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4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1162338</w:t>
            </w:r>
          </w:p>
        </w:tc>
        <w:tc>
          <w:tcPr>
            <w:tcW w:w="125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1956825</w:t>
            </w:r>
          </w:p>
        </w:tc>
        <w:tc>
          <w:tcPr>
            <w:tcW w:w="139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88413001</w:t>
            </w:r>
          </w:p>
        </w:tc>
        <w:tc>
          <w:tcPr>
            <w:tcW w:w="129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180576092</w:t>
            </w:r>
          </w:p>
        </w:tc>
        <w:tc>
          <w:tcPr>
            <w:tcW w:w="133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16542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8273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24739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130267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4332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32395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3764210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859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43994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444435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19883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81061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40039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085442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748272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126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9236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498819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003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7758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649037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7789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6121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952185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67962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22188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639141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855077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217616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4125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8681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767398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888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15270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396072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O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35211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91407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3617698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08514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76898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111525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937858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083681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9967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18701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3017062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5525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92051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383603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22526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59437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3924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31787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19522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279387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524895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786851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2682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78988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799126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460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6336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003319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51383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64274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482561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3099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97714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7296110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9770392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0615367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97565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89481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17701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4222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12733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49342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6063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01633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1674172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5692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00026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176441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216556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615346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1070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98683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9221575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89135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51277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834726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BaP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0327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90985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045504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7795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18029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342116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9611565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6520184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2867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09672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7959506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1007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49307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494799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BaP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354465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2619705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11759549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36E8F"/>
    <w:rsid w:val="31A96BC9"/>
    <w:rsid w:val="77136E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7:19:00Z</dcterms:created>
  <dc:creator>黄碴碴</dc:creator>
  <cp:lastModifiedBy>黄碴碴</cp:lastModifiedBy>
  <dcterms:modified xsi:type="dcterms:W3CDTF">2019-07-03T07:4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